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63" w:type="dxa"/>
        <w:tblInd w:w="93" w:type="dxa"/>
        <w:tblLook w:val="04A0" w:firstRow="1" w:lastRow="0" w:firstColumn="1" w:lastColumn="0" w:noHBand="0" w:noVBand="1"/>
      </w:tblPr>
      <w:tblGrid>
        <w:gridCol w:w="3276"/>
        <w:gridCol w:w="992"/>
        <w:gridCol w:w="1417"/>
        <w:gridCol w:w="993"/>
        <w:gridCol w:w="1417"/>
        <w:gridCol w:w="992"/>
        <w:gridCol w:w="1276"/>
      </w:tblGrid>
      <w:tr w:rsidR="009B20E9" w:rsidRPr="009A7E23" w:rsidTr="00C0186C">
        <w:trPr>
          <w:trHeight w:val="510"/>
        </w:trPr>
        <w:tc>
          <w:tcPr>
            <w:tcW w:w="1036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7F67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able</w:t>
            </w:r>
            <w:r w:rsidRPr="009A7E2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edictors of repeat testing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mong heterosexual women and men at initial STI clinic consultation between June 2014 and December 2015, including multiple </w:t>
            </w:r>
            <w:r w:rsidR="007F67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thnicity subgroup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proofErr w:type="gramEnd"/>
          </w:p>
        </w:tc>
      </w:tr>
      <w:tr w:rsidR="009B20E9" w:rsidRPr="009A7E23" w:rsidTr="00C0186C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1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N</w:t>
            </w:r>
          </w:p>
        </w:tc>
      </w:tr>
      <w:tr w:rsidR="009B20E9" w:rsidRPr="009A7E23" w:rsidTr="00C0186C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rude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djusted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rude</w:t>
            </w:r>
          </w:p>
        </w:tc>
      </w:tr>
      <w:tr w:rsidR="009B20E9" w:rsidRPr="009A7E23" w:rsidTr="00C0186C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9B20E9" w:rsidRPr="009A7E23" w:rsidTr="00C0186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B20E9" w:rsidRPr="009A7E23" w:rsidTr="00C0186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13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20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25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B20E9" w:rsidRPr="009A7E23" w:rsidTr="00C0186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 level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Low/med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0.84-0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B20E9" w:rsidRPr="009A7E23" w:rsidTr="00C0186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Nether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Western Euro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0.93-1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0.87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0.99-1.30)</w:t>
            </w: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North America / 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0.64-1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0.58-0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0.86-1.59)</w:t>
            </w: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.01-1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.04-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0.88-1.27)</w:t>
            </w: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Mo</w:t>
            </w: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occo / North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.16-1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.11-1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0.91-1.23)</w:t>
            </w: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Surin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.37-1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.36-1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293B94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93B9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293B94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93B9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.72-2.09)</w:t>
            </w: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Dutch Antil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.12-1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.14-1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293B94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93B9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293B94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93B9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.36-1.78)</w:t>
            </w: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Eastern Euro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2.01-2.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.34-1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0.91-1.47)</w:t>
            </w: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Sub-Sahar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.12-1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.11-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.37-1.82)</w:t>
            </w:r>
          </w:p>
        </w:tc>
      </w:tr>
      <w:tr w:rsidR="009B20E9" w:rsidRPr="009A7E23" w:rsidTr="00C0186C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Central and South Ame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.45-1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.12-1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0.92-1.45)</w:t>
            </w: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A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.01-1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0.98-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.04-1.37)</w:t>
            </w:r>
          </w:p>
        </w:tc>
      </w:tr>
      <w:tr w:rsidR="009B20E9" w:rsidRPr="009A7E23" w:rsidTr="00C0186C">
        <w:trPr>
          <w:trHeight w:val="5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sex partners in past 6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0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2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.48-1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4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2.14-2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B20E9" w:rsidRPr="009A7E23" w:rsidTr="00C0186C">
        <w:trPr>
          <w:trHeight w:val="51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ndom use at last sexual conta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bookmarkStart w:id="0" w:name="_GoBack"/>
        <w:bookmarkEnd w:id="0"/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.04-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B20E9" w:rsidRPr="009A7E23" w:rsidTr="00C0186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eceived partner notif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0.75-0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B20E9" w:rsidRPr="009A7E23" w:rsidTr="00C0186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eported STI sympto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.03-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B20E9" w:rsidRPr="009A7E23" w:rsidTr="00C0186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story of STI (CT/GO/SY)*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.74-1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B20E9" w:rsidRPr="009A7E23" w:rsidTr="00C0186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hlamydia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B20E9" w:rsidRPr="009A7E23" w:rsidTr="00C0186C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B20E9" w:rsidRPr="009A7E23" w:rsidTr="00C0186C">
        <w:trPr>
          <w:trHeight w:val="270"/>
        </w:trPr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.89-2.1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B20E9" w:rsidRPr="009A7E23" w:rsidTr="00C0186C">
        <w:trPr>
          <w:trHeight w:val="255"/>
        </w:trPr>
        <w:tc>
          <w:tcPr>
            <w:tcW w:w="10363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Abbreviations: CT chlamydia GO gonorrhoea SY syphilis</w:t>
            </w:r>
          </w:p>
        </w:tc>
      </w:tr>
      <w:tr w:rsidR="009B20E9" w:rsidRPr="009A7E23" w:rsidTr="00C0186C">
        <w:trPr>
          <w:trHeight w:val="255"/>
        </w:trPr>
        <w:tc>
          <w:tcPr>
            <w:tcW w:w="103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0E9" w:rsidRPr="009A7E23" w:rsidRDefault="009B20E9" w:rsidP="009A7E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* Missing values included in the analysis as a separate category (ORs not shown)</w:t>
            </w:r>
          </w:p>
        </w:tc>
      </w:tr>
      <w:tr w:rsidR="009B20E9" w:rsidRPr="009A7E23" w:rsidTr="00C0186C">
        <w:trPr>
          <w:trHeight w:val="255"/>
        </w:trPr>
        <w:tc>
          <w:tcPr>
            <w:tcW w:w="103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0E9" w:rsidRPr="009B20E9" w:rsidRDefault="009B20E9" w:rsidP="009B20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9A7E23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† In 2014, history of STI was asked regarding the past 2 years. In </w:t>
            </w:r>
            <w:proofErr w:type="gramStart"/>
            <w:r w:rsidRPr="009A7E23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015</w:t>
            </w:r>
            <w:proofErr w:type="gramEnd"/>
            <w:r w:rsidRPr="009A7E23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this changed to the past year only.</w:t>
            </w:r>
          </w:p>
        </w:tc>
      </w:tr>
    </w:tbl>
    <w:p w:rsidR="00CD5DC8" w:rsidRDefault="00CD5DC8"/>
    <w:p w:rsidR="00293B94" w:rsidRDefault="00293B94"/>
    <w:p w:rsidR="00293B94" w:rsidRDefault="00293B94"/>
    <w:p w:rsidR="009A7E23" w:rsidRDefault="009A7E23"/>
    <w:sectPr w:rsidR="009A7E23" w:rsidSect="009A7E2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1A9"/>
    <w:rsid w:val="00293B94"/>
    <w:rsid w:val="004711A9"/>
    <w:rsid w:val="00642D23"/>
    <w:rsid w:val="007F6737"/>
    <w:rsid w:val="00912AE0"/>
    <w:rsid w:val="009A7E23"/>
    <w:rsid w:val="009B20E9"/>
    <w:rsid w:val="00A70E26"/>
    <w:rsid w:val="00C0186C"/>
    <w:rsid w:val="00CD5DC8"/>
    <w:rsid w:val="00D201FA"/>
    <w:rsid w:val="00D91F89"/>
    <w:rsid w:val="00DC6B5F"/>
    <w:rsid w:val="00DD1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1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201F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201FA"/>
  </w:style>
  <w:style w:type="paragraph" w:styleId="BalloonText">
    <w:name w:val="Balloon Text"/>
    <w:basedOn w:val="Normal"/>
    <w:link w:val="BalloonTextChar"/>
    <w:uiPriority w:val="99"/>
    <w:semiHidden/>
    <w:unhideWhenUsed/>
    <w:rsid w:val="009B20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0E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C6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6B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6B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B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B5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1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201F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201FA"/>
  </w:style>
  <w:style w:type="paragraph" w:styleId="BalloonText">
    <w:name w:val="Balloon Text"/>
    <w:basedOn w:val="Normal"/>
    <w:link w:val="BalloonTextChar"/>
    <w:uiPriority w:val="99"/>
    <w:semiHidden/>
    <w:unhideWhenUsed/>
    <w:rsid w:val="009B20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0E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C6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6B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6B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B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B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8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66BF784</Template>
  <TotalTime>0</TotalTime>
  <Pages>1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2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je Visser</dc:creator>
  <cp:lastModifiedBy>Maartje Visser</cp:lastModifiedBy>
  <cp:revision>2</cp:revision>
  <dcterms:created xsi:type="dcterms:W3CDTF">2017-11-03T10:25:00Z</dcterms:created>
  <dcterms:modified xsi:type="dcterms:W3CDTF">2017-11-03T10:25:00Z</dcterms:modified>
</cp:coreProperties>
</file>